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0"/>
          <w:szCs w:val="20"/>
        </w:rPr>
        <w:t>Cryoballoon versus laser balloon ablation for atrial fibrillation: a meta-analysis</w:t>
      </w:r>
      <w:bookmarkEnd w:id="0"/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vertAlign w:val="superscript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Xiaochi Sun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△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,1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Shenyu Zhao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Simin Yu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Kaijun Cui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*,1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vertAlign w:val="superscript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hint="default" w:ascii="Times New Roman" w:hAnsi="Times New Roman" w:cs="Times New Roman"/>
          <w:sz w:val="20"/>
          <w:szCs w:val="20"/>
        </w:rPr>
        <w:t>Department of Cardiology, West China Hospital, Sichuan University, No. 37, Guoxue Alley, Chengdu, Sichuan 610041, People’s Republic of China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  <w:vertAlign w:val="superscript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>West China Medical Schoo</w:t>
      </w:r>
      <w:bookmarkStart w:id="2" w:name="_GoBack"/>
      <w:bookmarkEnd w:id="2"/>
      <w:r>
        <w:rPr>
          <w:rFonts w:hint="default" w:ascii="Times New Roman" w:hAnsi="Times New Roman" w:cs="Times New Roman"/>
          <w:sz w:val="20"/>
          <w:szCs w:val="20"/>
        </w:rPr>
        <w:t>l, Sichuan University, No. 37, Guoxue Alley, Chengdu, Sichuan 610041, People’s Republic of China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△</w:t>
      </w:r>
      <w:r>
        <w:rPr>
          <w:rFonts w:hint="default" w:ascii="Times New Roman" w:hAnsi="Times New Roman" w:cs="Times New Roman"/>
          <w:sz w:val="20"/>
          <w:szCs w:val="20"/>
        </w:rPr>
        <w:t>Author to whom proofs should be sent. Address: West China Hospital, Sichuan University, No. 37, Guoxue Alley, Chengdu, Sichuan 610041; Tel: +86 18208143070; Fax numbers: +86 28 85422344; E-mail: 615350213@qq.com</w:t>
      </w:r>
    </w:p>
    <w:p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hint="default" w:ascii="Times New Roman" w:hAnsi="Times New Roman" w:cs="Times New Roman"/>
          <w:sz w:val="20"/>
          <w:szCs w:val="20"/>
        </w:rPr>
        <w:t>Corresponding author. Tel: +86 28 85422602; Fax: +86 28 85422344; E-mail:</w:t>
      </w:r>
      <w:bookmarkStart w:id="1" w:name="OLE_LINK6"/>
      <w:r>
        <w:rPr>
          <w:rFonts w:hint="default" w:ascii="Times New Roman" w:hAnsi="Times New Roman" w:cs="Times New Roman"/>
          <w:sz w:val="20"/>
          <w:szCs w:val="20"/>
        </w:rPr>
        <w:t>cuikaijun@hotmail.com</w:t>
      </w:r>
      <w:bookmarkEnd w:id="1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</w:p>
    <w:tbl>
      <w:tblPr>
        <w:tblStyle w:val="3"/>
        <w:tblW w:w="85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5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P value of Egger’s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Acute PVI failure per vein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0.4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Acute PVI failure per patient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0.9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Recurrence of AF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0.1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Recurrence of AAT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NR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※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Phrenic nerve palsy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0.2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Tamponade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0.8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Groin complications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0.8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Procedure time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0.6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Fluoroscopy time</w:t>
            </w:r>
          </w:p>
        </w:tc>
        <w:tc>
          <w:tcPr>
            <w:tcW w:w="5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0.9753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Table S2 P value of Egger’s test of all primary and secondary outcom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※Only 2 studies reporting recurrence of AAT were included, which was insufficient for conducting an Egger’s tes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2537460" cy="5692140"/>
            <wp:effectExtent l="0" t="0" r="7620" b="7620"/>
            <wp:docPr id="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37460" cy="569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1 Risk of bias summar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649980" cy="2438400"/>
            <wp:effectExtent l="0" t="0" r="7620" b="0"/>
            <wp:docPr id="2" name="图片 10" descr="Acute PVI failure per ve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Acute PVI failure per ve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4998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2 Funnel plot of acute PVI failure per vei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573780" cy="2247900"/>
            <wp:effectExtent l="0" t="0" r="7620" b="7620"/>
            <wp:docPr id="3" name="图片 5" descr="Acute PVI failure per pati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Acute PVI failure per patient"/>
                    <pic:cNvPicPr>
                      <a:picLocks noChangeAspect="1"/>
                    </pic:cNvPicPr>
                  </pic:nvPicPr>
                  <pic:blipFill>
                    <a:blip r:embed="rId6"/>
                    <a:srcRect b="11594"/>
                    <a:stretch>
                      <a:fillRect/>
                    </a:stretch>
                  </pic:blipFill>
                  <pic:spPr>
                    <a:xfrm>
                      <a:off x="0" y="0"/>
                      <a:ext cx="357378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3 Funnel plot of acute PVI failure per patien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078480" cy="2057400"/>
            <wp:effectExtent l="0" t="0" r="0" b="0"/>
            <wp:docPr id="4" name="图片 6" descr="Recurrence of A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Recurrence of A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7848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4 Funnel plot of recurrence of AF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337560" cy="2225040"/>
            <wp:effectExtent l="0" t="0" r="0" b="0"/>
            <wp:docPr id="9" name="图片 12" descr="Recurrence of A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2" descr="Recurrence of AA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5 Funnel plot of recurrence of AA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329940" cy="2225040"/>
            <wp:effectExtent l="0" t="0" r="7620" b="0"/>
            <wp:docPr id="10" name="图片 14" descr="Phrenic nerve pals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4" descr="Phrenic nerve palsy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2994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6 Funnel plot of phrenic nerve pals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352800" cy="2232660"/>
            <wp:effectExtent l="0" t="0" r="0" b="7620"/>
            <wp:docPr id="6" name="图片 15" descr="Tampona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Tamponad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7 Funnel plot of tamponad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421380" cy="2286000"/>
            <wp:effectExtent l="0" t="0" r="7620" b="0"/>
            <wp:docPr id="8" name="图片 17" descr="Groin complic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7" descr="Groin complications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2138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8 Funnel plot of groin complication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390900" cy="2263140"/>
            <wp:effectExtent l="0" t="0" r="7620" b="7620"/>
            <wp:docPr id="7" name="图片 20" descr="Procedure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0" descr="Procedure tim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9 Funnel plot of procedure tim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3337560" cy="2232660"/>
            <wp:effectExtent l="0" t="0" r="0" b="7620"/>
            <wp:docPr id="5" name="图片 21" descr="Fluoroscopy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1" descr="Fluoroscopy tim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>Figure S10 Funnel plot of fluoroscopy tim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487983"/>
    <w:rsid w:val="1E487983"/>
    <w:rsid w:val="20163EF1"/>
    <w:rsid w:val="319D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9:29:00Z</dcterms:created>
  <dc:creator>Nor</dc:creator>
  <cp:lastModifiedBy>Nor</cp:lastModifiedBy>
  <dcterms:modified xsi:type="dcterms:W3CDTF">2021-12-30T15:2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49613AD8AB546F5BA11A54ABC7F983D</vt:lpwstr>
  </property>
</Properties>
</file>